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825" w:type="dxa"/>
        <w:tblBorders>
          <w:top w:val="nil"/>
          <w:left w:val="nil"/>
          <w:bottom w:val="nil"/>
          <w:right w:val="nil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990"/>
        <w:gridCol w:w="990"/>
        <w:gridCol w:w="990"/>
        <w:gridCol w:w="990"/>
        <w:gridCol w:w="990"/>
      </w:tblGrid>
      <w:tr w:rsidR="005C5D46" w14:paraId="7BF05B91" w14:textId="77777777" w:rsidTr="00B75E26">
        <w:tc>
          <w:tcPr>
            <w:tcW w:w="7825" w:type="dxa"/>
            <w:gridSpan w:val="6"/>
          </w:tcPr>
          <w:p w14:paraId="76E64BA1" w14:textId="385B7A86" w:rsidR="00E92A83" w:rsidRPr="00CA3805" w:rsidRDefault="002D10F1" w:rsidP="002D10F1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 xml:space="preserve">S7 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 xml:space="preserve">. </w:t>
            </w: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</w:rPr>
              <w:t xml:space="preserve">Inverse Gaussian Regression Models Estimating Two-way Interactions among Race and Age, </w:t>
            </w:r>
            <w:r w:rsidRPr="00CA3805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>Gender</w:t>
            </w: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</w:rPr>
              <w:t xml:space="preserve">, or Education with Racial Discrimination, Frequency of Discrimination across Sources, and Everyday Discrimination after Excluding </w:t>
            </w: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</w:rPr>
              <w:t>Hispanic Whites</w:t>
            </w:r>
          </w:p>
        </w:tc>
      </w:tr>
      <w:tr w:rsidR="005C5D46" w14:paraId="45239BEF" w14:textId="77777777" w:rsidTr="00B75E26">
        <w:tc>
          <w:tcPr>
            <w:tcW w:w="7825" w:type="dxa"/>
            <w:gridSpan w:val="6"/>
            <w:tcBorders>
              <w:bottom w:val="single" w:sz="4" w:space="0" w:color="auto"/>
            </w:tcBorders>
          </w:tcPr>
          <w:p w14:paraId="4EF5C216" w14:textId="77777777" w:rsidR="00E92A83" w:rsidRPr="00CA3805" w:rsidRDefault="002D10F1" w:rsidP="00B75E26">
            <w:pPr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shd w:val="clear" w:color="auto" w:fill="FFFFFF"/>
              </w:rPr>
            </w:pPr>
            <w:r w:rsidRPr="00CA3805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shd w:val="clear" w:color="auto" w:fill="FFFFFF"/>
              </w:rPr>
              <w:t>(a) Racial discrimination</w:t>
            </w:r>
          </w:p>
        </w:tc>
      </w:tr>
      <w:tr w:rsidR="005C5D46" w14:paraId="5E39D231" w14:textId="77777777" w:rsidTr="00E92A83">
        <w:trPr>
          <w:trHeight w:val="296"/>
        </w:trPr>
        <w:tc>
          <w:tcPr>
            <w:tcW w:w="2875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022206C8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  <w:p w14:paraId="6E6AC9CC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  <w:t>Variabl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C7839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6C2CD67B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b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D1A3B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5054127D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s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62312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378C4554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p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1B4C6E8D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95% CI</w:t>
            </w:r>
          </w:p>
        </w:tc>
      </w:tr>
      <w:tr w:rsidR="005C5D46" w14:paraId="477B6EEB" w14:textId="77777777" w:rsidTr="00B75E26">
        <w:trPr>
          <w:trHeight w:val="74"/>
        </w:trPr>
        <w:tc>
          <w:tcPr>
            <w:tcW w:w="2875" w:type="dxa"/>
            <w:vMerge/>
            <w:tcBorders>
              <w:top w:val="nil"/>
              <w:bottom w:val="nil"/>
              <w:right w:val="nil"/>
            </w:tcBorders>
          </w:tcPr>
          <w:p w14:paraId="6B4179C4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E9377C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025D73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C7D09A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9A9D40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Low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E8FA35F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Upper</w:t>
            </w:r>
          </w:p>
        </w:tc>
      </w:tr>
      <w:tr w:rsidR="005C5D46" w14:paraId="3660A915" w14:textId="77777777" w:rsidTr="00B75E2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655B0D6D" w14:textId="77777777" w:rsidR="00E92A83" w:rsidRPr="00CA3805" w:rsidRDefault="002D10F1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1F098D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BE6932" w14:textId="77777777" w:rsidR="00E92A83" w:rsidRPr="00CA3805" w:rsidRDefault="002D10F1" w:rsidP="00B75E26">
            <w:pPr>
              <w:tabs>
                <w:tab w:val="decimal" w:pos="2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D6907B" w14:textId="77777777" w:rsidR="00E92A83" w:rsidRPr="00CA3805" w:rsidRDefault="002D10F1" w:rsidP="00B75E26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6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71BF69" w14:textId="77777777" w:rsidR="00E92A83" w:rsidRPr="00CA3805" w:rsidRDefault="002D10F1" w:rsidP="00B75E26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1C8FB62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83</w:t>
            </w:r>
          </w:p>
        </w:tc>
      </w:tr>
      <w:tr w:rsidR="005C5D46" w14:paraId="620EC462" w14:textId="77777777" w:rsidTr="00B75E2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3543533C" w14:textId="77777777" w:rsidR="00E92A83" w:rsidRPr="00CA3805" w:rsidRDefault="002D10F1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DCFF02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2FE43E" w14:textId="77777777" w:rsidR="00E92A83" w:rsidRPr="00CA3805" w:rsidRDefault="002D10F1" w:rsidP="00B75E26">
            <w:pPr>
              <w:tabs>
                <w:tab w:val="decimal" w:pos="2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53E361" w14:textId="77777777" w:rsidR="00E92A83" w:rsidRPr="00CA3805" w:rsidRDefault="002D10F1" w:rsidP="00B75E26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46FDAB" w14:textId="77777777" w:rsidR="00E92A83" w:rsidRPr="00CA3805" w:rsidRDefault="002D10F1" w:rsidP="00B75E26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E7E65A8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1</w:t>
            </w:r>
          </w:p>
        </w:tc>
      </w:tr>
      <w:tr w:rsidR="005C5D46" w14:paraId="0D9CE1DC" w14:textId="77777777" w:rsidTr="00B75E2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6B90C215" w14:textId="77777777" w:rsidR="00E92A83" w:rsidRPr="00CA3805" w:rsidRDefault="002D10F1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Gend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72A1B5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B25CD1" w14:textId="77777777" w:rsidR="00E92A83" w:rsidRPr="00CA3805" w:rsidRDefault="002D10F1" w:rsidP="00B75E26">
            <w:pPr>
              <w:tabs>
                <w:tab w:val="decimal" w:pos="2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9FA361" w14:textId="77777777" w:rsidR="00E92A83" w:rsidRPr="00CA3805" w:rsidRDefault="002D10F1" w:rsidP="00B75E26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9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4B97D4" w14:textId="77777777" w:rsidR="00E92A83" w:rsidRPr="00CA3805" w:rsidRDefault="002D10F1" w:rsidP="00B75E26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A0C86D1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0</w:t>
            </w:r>
          </w:p>
        </w:tc>
      </w:tr>
      <w:tr w:rsidR="005C5D46" w14:paraId="4F9E7A41" w14:textId="77777777" w:rsidTr="00B75E2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569177E8" w14:textId="77777777" w:rsidR="00E92A83" w:rsidRPr="00CA3805" w:rsidRDefault="002D10F1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  <w:vertAlign w:val="superscript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Edu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B1E7F5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1C7254" w14:textId="77777777" w:rsidR="00E92A83" w:rsidRPr="00CA3805" w:rsidRDefault="002D10F1" w:rsidP="00B75E26">
            <w:pPr>
              <w:tabs>
                <w:tab w:val="decimal" w:pos="2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5ACF91" w14:textId="77777777" w:rsidR="00E92A83" w:rsidRPr="00CA3805" w:rsidRDefault="002D10F1" w:rsidP="00B75E26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D9B95A" w14:textId="77777777" w:rsidR="00E92A83" w:rsidRPr="00CA3805" w:rsidRDefault="002D10F1" w:rsidP="00B75E26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0A89D12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4</w:t>
            </w:r>
          </w:p>
        </w:tc>
      </w:tr>
      <w:tr w:rsidR="005C5D46" w14:paraId="6760D733" w14:textId="77777777" w:rsidTr="00B75E2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0DC4EABB" w14:textId="77777777" w:rsidR="00E92A83" w:rsidRPr="00CA3805" w:rsidRDefault="002D10F1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6DB69D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038518" w14:textId="77777777" w:rsidR="00E92A83" w:rsidRPr="00CA3805" w:rsidRDefault="002D10F1" w:rsidP="00B75E26">
            <w:pPr>
              <w:tabs>
                <w:tab w:val="decimal" w:pos="2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15BE51" w14:textId="77777777" w:rsidR="00E92A83" w:rsidRPr="00CA3805" w:rsidRDefault="002D10F1" w:rsidP="00B75E26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32DFAC" w14:textId="77777777" w:rsidR="00E92A83" w:rsidRPr="00CA3805" w:rsidRDefault="002D10F1" w:rsidP="00B75E26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7BBB6CE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3</w:t>
            </w:r>
          </w:p>
        </w:tc>
      </w:tr>
      <w:tr w:rsidR="005C5D46" w14:paraId="500EE70F" w14:textId="77777777" w:rsidTr="00B75E26">
        <w:trPr>
          <w:trHeight w:val="242"/>
        </w:trPr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092C9B9E" w14:textId="77777777" w:rsidR="00E92A83" w:rsidRPr="00CA3805" w:rsidRDefault="002D10F1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Gend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5AB8F2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75C666" w14:textId="77777777" w:rsidR="00E92A83" w:rsidRPr="00CA3805" w:rsidRDefault="002D10F1" w:rsidP="00B75E26">
            <w:pPr>
              <w:tabs>
                <w:tab w:val="decimal" w:pos="2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491086" w14:textId="77777777" w:rsidR="00E92A83" w:rsidRPr="00CA3805" w:rsidRDefault="002D10F1" w:rsidP="00B75E26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&lt;.0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0B9384" w14:textId="77777777" w:rsidR="00E92A83" w:rsidRPr="00CA3805" w:rsidRDefault="002D10F1" w:rsidP="00B75E26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426D039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91</w:t>
            </w:r>
          </w:p>
        </w:tc>
      </w:tr>
      <w:tr w:rsidR="005C5D46" w14:paraId="1FCC6949" w14:textId="77777777" w:rsidTr="00B75E26">
        <w:trPr>
          <w:trHeight w:val="242"/>
        </w:trPr>
        <w:tc>
          <w:tcPr>
            <w:tcW w:w="2875" w:type="dxa"/>
            <w:tcBorders>
              <w:top w:val="nil"/>
              <w:bottom w:val="single" w:sz="4" w:space="0" w:color="auto"/>
              <w:right w:val="nil"/>
            </w:tcBorders>
          </w:tcPr>
          <w:p w14:paraId="66C3134F" w14:textId="77777777" w:rsidR="00E92A83" w:rsidRPr="00CA3805" w:rsidRDefault="002D10F1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Educ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8B296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80C1F" w14:textId="77777777" w:rsidR="00E92A83" w:rsidRPr="00CA3805" w:rsidRDefault="002D10F1" w:rsidP="00B75E26">
            <w:pPr>
              <w:tabs>
                <w:tab w:val="decimal" w:pos="25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5BCC1" w14:textId="77777777" w:rsidR="00E92A83" w:rsidRPr="00CA3805" w:rsidRDefault="002D10F1" w:rsidP="00B75E26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71A80" w14:textId="77777777" w:rsidR="00E92A83" w:rsidRPr="00CA3805" w:rsidRDefault="002D10F1" w:rsidP="00B75E26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1C205793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3</w:t>
            </w:r>
          </w:p>
        </w:tc>
      </w:tr>
      <w:tr w:rsidR="005C5D46" w14:paraId="31C73938" w14:textId="77777777" w:rsidTr="00B75E26">
        <w:tc>
          <w:tcPr>
            <w:tcW w:w="782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FEFE8E9" w14:textId="77777777" w:rsidR="00E92A83" w:rsidRPr="00CA3805" w:rsidRDefault="002D10F1" w:rsidP="00B75E26">
            <w:pPr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shd w:val="clear" w:color="auto" w:fill="FFFFFF"/>
              </w:rPr>
            </w:pPr>
            <w:r w:rsidRPr="00CA3805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shd w:val="clear" w:color="auto" w:fill="FFFFFF"/>
              </w:rPr>
              <w:t>(b) Frequency of discrimination across sources</w:t>
            </w:r>
          </w:p>
        </w:tc>
      </w:tr>
      <w:tr w:rsidR="005C5D46" w14:paraId="371865C6" w14:textId="77777777" w:rsidTr="00B75E26">
        <w:trPr>
          <w:trHeight w:val="74"/>
        </w:trPr>
        <w:tc>
          <w:tcPr>
            <w:tcW w:w="2875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42EAD583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  <w:p w14:paraId="460DD6F6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  <w:t>Variabl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C6313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3C71A339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b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F9AF2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16381C92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s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CBAD3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5A87E374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p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2A2DB8D4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95% CI</w:t>
            </w:r>
          </w:p>
        </w:tc>
      </w:tr>
      <w:tr w:rsidR="005C5D46" w14:paraId="12297FE8" w14:textId="77777777" w:rsidTr="00B75E26">
        <w:trPr>
          <w:trHeight w:val="74"/>
        </w:trPr>
        <w:tc>
          <w:tcPr>
            <w:tcW w:w="2875" w:type="dxa"/>
            <w:vMerge/>
            <w:tcBorders>
              <w:top w:val="nil"/>
              <w:bottom w:val="nil"/>
              <w:right w:val="nil"/>
            </w:tcBorders>
          </w:tcPr>
          <w:p w14:paraId="3E051EB8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783EC0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0C37A5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BFA45C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113B15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Low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314706B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Upper</w:t>
            </w:r>
          </w:p>
        </w:tc>
      </w:tr>
      <w:tr w:rsidR="005C5D46" w14:paraId="1443B483" w14:textId="77777777" w:rsidTr="00B75E2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5D1CA240" w14:textId="77777777" w:rsidR="00E92A83" w:rsidRPr="00CA3805" w:rsidRDefault="002D10F1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894938" w14:textId="77777777" w:rsidR="00E92A83" w:rsidRPr="00CA3805" w:rsidRDefault="002D10F1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CAA642" w14:textId="77777777" w:rsidR="00E92A83" w:rsidRPr="00CA3805" w:rsidRDefault="002D10F1" w:rsidP="00B75E26">
            <w:pPr>
              <w:tabs>
                <w:tab w:val="decimal" w:pos="244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5925AA" w14:textId="77777777" w:rsidR="00E92A83" w:rsidRPr="00CA3805" w:rsidRDefault="002D10F1" w:rsidP="00B75E26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4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06D5FB" w14:textId="77777777" w:rsidR="00E92A83" w:rsidRPr="00CA3805" w:rsidRDefault="002D10F1" w:rsidP="00B75E26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2.9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C4BD553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37</w:t>
            </w:r>
          </w:p>
        </w:tc>
      </w:tr>
      <w:tr w:rsidR="005C5D46" w14:paraId="5254AFC1" w14:textId="77777777" w:rsidTr="00B75E2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0470B386" w14:textId="77777777" w:rsidR="00E92A83" w:rsidRPr="00CA3805" w:rsidRDefault="002D10F1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A3DC6A" w14:textId="77777777" w:rsidR="00E92A83" w:rsidRPr="00CA3805" w:rsidRDefault="002D10F1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4BCC51" w14:textId="77777777" w:rsidR="00E92A83" w:rsidRPr="00CA3805" w:rsidRDefault="002D10F1" w:rsidP="00B75E26">
            <w:pPr>
              <w:tabs>
                <w:tab w:val="decimal" w:pos="244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E9F200" w14:textId="77777777" w:rsidR="00E92A83" w:rsidRPr="00CA3805" w:rsidRDefault="002D10F1" w:rsidP="00B75E26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F5DB24" w14:textId="77777777" w:rsidR="00E92A83" w:rsidRPr="00CA3805" w:rsidRDefault="002D10F1" w:rsidP="00B75E26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CE4D88E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5</w:t>
            </w:r>
          </w:p>
        </w:tc>
      </w:tr>
      <w:tr w:rsidR="005C5D46" w14:paraId="303F1B53" w14:textId="77777777" w:rsidTr="00B75E2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15E755BC" w14:textId="77777777" w:rsidR="00E92A83" w:rsidRPr="00CA3805" w:rsidRDefault="002D10F1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Gend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D0BFDF" w14:textId="77777777" w:rsidR="00E92A83" w:rsidRPr="00CA3805" w:rsidRDefault="002D10F1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5DBF27" w14:textId="77777777" w:rsidR="00E92A83" w:rsidRPr="00CA3805" w:rsidRDefault="002D10F1" w:rsidP="00B75E26">
            <w:pPr>
              <w:tabs>
                <w:tab w:val="decimal" w:pos="244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7B1FA6" w14:textId="77777777" w:rsidR="00E92A83" w:rsidRPr="00CA3805" w:rsidRDefault="002D10F1" w:rsidP="00B75E26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79ED1B" w14:textId="77777777" w:rsidR="00E92A83" w:rsidRPr="00CA3805" w:rsidRDefault="002D10F1" w:rsidP="00B75E26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A8A21CA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4</w:t>
            </w:r>
          </w:p>
        </w:tc>
      </w:tr>
      <w:tr w:rsidR="005C5D46" w14:paraId="59D7FEE8" w14:textId="77777777" w:rsidTr="00B75E2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000809EF" w14:textId="77777777" w:rsidR="00E92A83" w:rsidRPr="00CA3805" w:rsidRDefault="002D10F1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  <w:vertAlign w:val="superscript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Edu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71D3F0" w14:textId="77777777" w:rsidR="00E92A83" w:rsidRPr="00CA3805" w:rsidRDefault="002D10F1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DC8E48" w14:textId="77777777" w:rsidR="00E92A83" w:rsidRPr="00CA3805" w:rsidRDefault="002D10F1" w:rsidP="00B75E26">
            <w:pPr>
              <w:tabs>
                <w:tab w:val="decimal" w:pos="244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4B3D72" w14:textId="77777777" w:rsidR="00E92A83" w:rsidRPr="00CA3805" w:rsidRDefault="002D10F1" w:rsidP="00B75E26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80F75D" w14:textId="77777777" w:rsidR="00E92A83" w:rsidRPr="00CA3805" w:rsidRDefault="002D10F1" w:rsidP="00B75E26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F9E600F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6</w:t>
            </w:r>
          </w:p>
        </w:tc>
      </w:tr>
      <w:tr w:rsidR="005C5D46" w14:paraId="5B2D1FB5" w14:textId="77777777" w:rsidTr="00B75E2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4E5AF3DB" w14:textId="77777777" w:rsidR="00E92A83" w:rsidRPr="00CA3805" w:rsidRDefault="002D10F1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49EFC7" w14:textId="77777777" w:rsidR="00E92A83" w:rsidRPr="00CA3805" w:rsidRDefault="002D10F1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806941" w14:textId="77777777" w:rsidR="00E92A83" w:rsidRPr="00CA3805" w:rsidRDefault="002D10F1" w:rsidP="00B75E26">
            <w:pPr>
              <w:tabs>
                <w:tab w:val="decimal" w:pos="244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52B2CA" w14:textId="77777777" w:rsidR="00E92A83" w:rsidRPr="00CA3805" w:rsidRDefault="002D10F1" w:rsidP="00B75E26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A1B080" w14:textId="77777777" w:rsidR="00E92A83" w:rsidRPr="00CA3805" w:rsidRDefault="002D10F1" w:rsidP="00B75E26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6FCCC0E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9</w:t>
            </w:r>
          </w:p>
        </w:tc>
      </w:tr>
      <w:tr w:rsidR="005C5D46" w14:paraId="611797CA" w14:textId="77777777" w:rsidTr="00B75E26">
        <w:trPr>
          <w:trHeight w:val="242"/>
        </w:trPr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6D264EDF" w14:textId="77777777" w:rsidR="00E92A83" w:rsidRPr="00CA3805" w:rsidRDefault="002D10F1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Gend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ACC555" w14:textId="77777777" w:rsidR="00E92A83" w:rsidRPr="00CA3805" w:rsidRDefault="002D10F1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1B45B1" w14:textId="77777777" w:rsidR="00E92A83" w:rsidRPr="00CA3805" w:rsidRDefault="002D10F1" w:rsidP="00B75E26">
            <w:pPr>
              <w:tabs>
                <w:tab w:val="decimal" w:pos="244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4D5BDD" w14:textId="77777777" w:rsidR="00E92A83" w:rsidRPr="00CA3805" w:rsidRDefault="002D10F1" w:rsidP="00B75E26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&lt;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C9E87A" w14:textId="77777777" w:rsidR="00E92A83" w:rsidRPr="00CA3805" w:rsidRDefault="002D10F1" w:rsidP="00B75E26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0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BE87D31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69</w:t>
            </w:r>
          </w:p>
        </w:tc>
      </w:tr>
      <w:tr w:rsidR="005C5D46" w14:paraId="0B44CDC9" w14:textId="77777777" w:rsidTr="00B75E26">
        <w:trPr>
          <w:trHeight w:val="242"/>
        </w:trPr>
        <w:tc>
          <w:tcPr>
            <w:tcW w:w="2875" w:type="dxa"/>
            <w:tcBorders>
              <w:top w:val="nil"/>
              <w:bottom w:val="single" w:sz="4" w:space="0" w:color="auto"/>
              <w:right w:val="nil"/>
            </w:tcBorders>
          </w:tcPr>
          <w:p w14:paraId="61271C2A" w14:textId="77777777" w:rsidR="00E92A83" w:rsidRPr="00CA3805" w:rsidRDefault="002D10F1" w:rsidP="00B75E26">
            <w:pPr>
              <w:tabs>
                <w:tab w:val="right" w:pos="3289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Educ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053CC" w14:textId="77777777" w:rsidR="00E92A83" w:rsidRPr="00CA3805" w:rsidRDefault="002D10F1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B7919" w14:textId="77777777" w:rsidR="00E92A83" w:rsidRPr="00CA3805" w:rsidRDefault="002D10F1" w:rsidP="00B75E26">
            <w:pPr>
              <w:tabs>
                <w:tab w:val="decimal" w:pos="244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19290" w14:textId="77777777" w:rsidR="00E92A83" w:rsidRPr="00CA3805" w:rsidRDefault="002D10F1" w:rsidP="00B75E26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0A064" w14:textId="77777777" w:rsidR="00E92A83" w:rsidRPr="00CA3805" w:rsidRDefault="002D10F1" w:rsidP="00B75E26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16E5DC65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3</w:t>
            </w:r>
          </w:p>
        </w:tc>
      </w:tr>
      <w:tr w:rsidR="005C5D46" w14:paraId="6BE1DCB0" w14:textId="77777777" w:rsidTr="00B75E26">
        <w:tc>
          <w:tcPr>
            <w:tcW w:w="782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997493F" w14:textId="77777777" w:rsidR="00E92A83" w:rsidRPr="00CA3805" w:rsidRDefault="002D10F1" w:rsidP="00B75E26">
            <w:pPr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shd w:val="clear" w:color="auto" w:fill="FFFFFF"/>
              </w:rPr>
            </w:pPr>
            <w:r w:rsidRPr="00CA3805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shd w:val="clear" w:color="auto" w:fill="FFFFFF"/>
              </w:rPr>
              <w:t>(c) Everyday discrimination</w:t>
            </w:r>
          </w:p>
        </w:tc>
      </w:tr>
      <w:tr w:rsidR="005C5D46" w14:paraId="5A3B6843" w14:textId="77777777" w:rsidTr="00B75E26">
        <w:trPr>
          <w:trHeight w:val="74"/>
        </w:trPr>
        <w:tc>
          <w:tcPr>
            <w:tcW w:w="2875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52DC2DDE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  <w:p w14:paraId="63D88712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  <w:t>Variabl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2AD30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3B7AB047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b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96337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04F02381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s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EBC58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7DDC4372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p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0614778F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95% CI</w:t>
            </w:r>
          </w:p>
        </w:tc>
      </w:tr>
      <w:tr w:rsidR="005C5D46" w14:paraId="11811F33" w14:textId="77777777" w:rsidTr="00B75E26">
        <w:trPr>
          <w:trHeight w:val="74"/>
        </w:trPr>
        <w:tc>
          <w:tcPr>
            <w:tcW w:w="2875" w:type="dxa"/>
            <w:vMerge/>
            <w:tcBorders>
              <w:top w:val="nil"/>
              <w:bottom w:val="nil"/>
              <w:right w:val="nil"/>
            </w:tcBorders>
          </w:tcPr>
          <w:p w14:paraId="341BBED6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74F22F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7BB1C4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5F8AFD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63DD22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Low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E27374C" w14:textId="77777777" w:rsidR="00E92A83" w:rsidRPr="00CA3805" w:rsidRDefault="002D10F1" w:rsidP="00B75E26">
            <w:pPr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Upper</w:t>
            </w:r>
          </w:p>
        </w:tc>
      </w:tr>
      <w:tr w:rsidR="005C5D46" w14:paraId="7ED2A8C0" w14:textId="77777777" w:rsidTr="00B75E2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2196B109" w14:textId="77777777" w:rsidR="00E92A83" w:rsidRPr="00CA3805" w:rsidRDefault="002D10F1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126104" w14:textId="77777777" w:rsidR="00E92A83" w:rsidRPr="00CA3805" w:rsidRDefault="002D10F1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1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209984" w14:textId="77777777" w:rsidR="00E92A83" w:rsidRPr="00CA3805" w:rsidRDefault="002D10F1" w:rsidP="00B75E26">
            <w:pPr>
              <w:tabs>
                <w:tab w:val="decimal" w:pos="244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AE263C" w14:textId="77777777" w:rsidR="00E92A83" w:rsidRPr="00CA3805" w:rsidRDefault="002D10F1" w:rsidP="00B75E26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FD9800" w14:textId="77777777" w:rsidR="00E92A83" w:rsidRPr="00CA3805" w:rsidRDefault="002D10F1" w:rsidP="00B75E26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5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0BD076C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3</w:t>
            </w:r>
          </w:p>
        </w:tc>
      </w:tr>
      <w:tr w:rsidR="005C5D46" w14:paraId="55BBFBEC" w14:textId="77777777" w:rsidTr="00B75E2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72A0CAE1" w14:textId="77777777" w:rsidR="00E92A83" w:rsidRPr="00CA3805" w:rsidRDefault="002D10F1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9400C4" w14:textId="77777777" w:rsidR="00E92A83" w:rsidRPr="00CA3805" w:rsidRDefault="002D10F1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EE2FC0" w14:textId="77777777" w:rsidR="00E92A83" w:rsidRPr="00CA3805" w:rsidRDefault="002D10F1" w:rsidP="00B75E26">
            <w:pPr>
              <w:tabs>
                <w:tab w:val="decimal" w:pos="244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AABCB4" w14:textId="77777777" w:rsidR="00E92A83" w:rsidRPr="00CA3805" w:rsidRDefault="002D10F1" w:rsidP="00B75E26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&lt;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162B11" w14:textId="77777777" w:rsidR="00E92A83" w:rsidRPr="00CA3805" w:rsidRDefault="002D10F1" w:rsidP="00B75E26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B7F17AB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2</w:t>
            </w:r>
          </w:p>
        </w:tc>
      </w:tr>
      <w:tr w:rsidR="005C5D46" w14:paraId="59B3F63A" w14:textId="77777777" w:rsidTr="00B75E2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27BC6FDE" w14:textId="77777777" w:rsidR="00E92A83" w:rsidRPr="00CA3805" w:rsidRDefault="002D10F1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Gend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1C570B" w14:textId="77777777" w:rsidR="00E92A83" w:rsidRPr="00CA3805" w:rsidRDefault="002D10F1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43E7BB" w14:textId="77777777" w:rsidR="00E92A83" w:rsidRPr="00CA3805" w:rsidRDefault="002D10F1" w:rsidP="00B75E26">
            <w:pPr>
              <w:tabs>
                <w:tab w:val="decimal" w:pos="244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1DED9E" w14:textId="77777777" w:rsidR="00E92A83" w:rsidRPr="00CA3805" w:rsidRDefault="002D10F1" w:rsidP="00B75E26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6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319A8A" w14:textId="77777777" w:rsidR="00E92A83" w:rsidRPr="00CA3805" w:rsidRDefault="002D10F1" w:rsidP="00B75E26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2029FAA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6</w:t>
            </w:r>
          </w:p>
        </w:tc>
      </w:tr>
      <w:tr w:rsidR="005C5D46" w14:paraId="6BBB702C" w14:textId="77777777" w:rsidTr="00B75E2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67F9F51F" w14:textId="77777777" w:rsidR="00E92A83" w:rsidRPr="00CA3805" w:rsidRDefault="002D10F1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  <w:vertAlign w:val="superscript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Edu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3D8F3C" w14:textId="77777777" w:rsidR="00E92A83" w:rsidRPr="00CA3805" w:rsidRDefault="002D10F1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ACDCFF" w14:textId="77777777" w:rsidR="00E92A83" w:rsidRPr="00CA3805" w:rsidRDefault="002D10F1" w:rsidP="00B75E26">
            <w:pPr>
              <w:tabs>
                <w:tab w:val="decimal" w:pos="244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A6E134" w14:textId="77777777" w:rsidR="00E92A83" w:rsidRPr="00CA3805" w:rsidRDefault="002D10F1" w:rsidP="00B75E26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1A5511" w14:textId="77777777" w:rsidR="00E92A83" w:rsidRPr="00CA3805" w:rsidRDefault="002D10F1" w:rsidP="00B75E26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73E4A76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6</w:t>
            </w:r>
          </w:p>
        </w:tc>
      </w:tr>
      <w:tr w:rsidR="005C5D46" w14:paraId="0D9C5B8D" w14:textId="77777777" w:rsidTr="00B75E2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10CB49FD" w14:textId="77777777" w:rsidR="00E92A83" w:rsidRPr="00CA3805" w:rsidRDefault="002D10F1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E22814" w14:textId="77777777" w:rsidR="00E92A83" w:rsidRPr="00CA3805" w:rsidRDefault="002D10F1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2877CF" w14:textId="77777777" w:rsidR="00E92A83" w:rsidRPr="00CA3805" w:rsidRDefault="002D10F1" w:rsidP="00B75E26">
            <w:pPr>
              <w:tabs>
                <w:tab w:val="decimal" w:pos="244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89134B" w14:textId="77777777" w:rsidR="00E92A83" w:rsidRPr="00CA3805" w:rsidRDefault="002D10F1" w:rsidP="00B75E26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B60EF1" w14:textId="77777777" w:rsidR="00E92A83" w:rsidRPr="00CA3805" w:rsidRDefault="002D10F1" w:rsidP="00B75E26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3682691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1</w:t>
            </w:r>
          </w:p>
        </w:tc>
      </w:tr>
      <w:tr w:rsidR="005C5D46" w14:paraId="4D0BE6A1" w14:textId="77777777" w:rsidTr="00B75E26">
        <w:trPr>
          <w:trHeight w:val="242"/>
        </w:trPr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4270DFA7" w14:textId="77777777" w:rsidR="00E92A83" w:rsidRPr="00CA3805" w:rsidRDefault="002D10F1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Gend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40E2AE" w14:textId="77777777" w:rsidR="00E92A83" w:rsidRPr="00CA3805" w:rsidRDefault="002D10F1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452551" w14:textId="77777777" w:rsidR="00E92A83" w:rsidRPr="00CA3805" w:rsidRDefault="002D10F1" w:rsidP="00B75E26">
            <w:pPr>
              <w:tabs>
                <w:tab w:val="decimal" w:pos="244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B59B39" w14:textId="77777777" w:rsidR="00E92A83" w:rsidRPr="00CA3805" w:rsidRDefault="002D10F1" w:rsidP="00B75E26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10AADA" w14:textId="77777777" w:rsidR="00E92A83" w:rsidRPr="00CA3805" w:rsidRDefault="002D10F1" w:rsidP="00B75E26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6776289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72</w:t>
            </w:r>
          </w:p>
        </w:tc>
      </w:tr>
      <w:tr w:rsidR="005C5D46" w14:paraId="0F71928E" w14:textId="77777777" w:rsidTr="00637283">
        <w:trPr>
          <w:trHeight w:val="162"/>
        </w:trPr>
        <w:tc>
          <w:tcPr>
            <w:tcW w:w="2875" w:type="dxa"/>
            <w:tcBorders>
              <w:top w:val="nil"/>
              <w:bottom w:val="single" w:sz="4" w:space="0" w:color="auto"/>
              <w:right w:val="nil"/>
            </w:tcBorders>
          </w:tcPr>
          <w:p w14:paraId="5C9B858E" w14:textId="77777777" w:rsidR="00E92A83" w:rsidRPr="00CA3805" w:rsidRDefault="002D10F1" w:rsidP="00B75E26">
            <w:pPr>
              <w:tabs>
                <w:tab w:val="right" w:pos="3289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 xml:space="preserve">Race × 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Educ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F74F9" w14:textId="77777777" w:rsidR="00E92A83" w:rsidRPr="00CA3805" w:rsidRDefault="002D10F1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74CDF" w14:textId="77777777" w:rsidR="00E92A83" w:rsidRPr="00CA3805" w:rsidRDefault="002D10F1" w:rsidP="00B75E26">
            <w:pPr>
              <w:tabs>
                <w:tab w:val="decimal" w:pos="244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CEDBC" w14:textId="77777777" w:rsidR="00E92A83" w:rsidRPr="00CA3805" w:rsidRDefault="002D10F1" w:rsidP="00B75E26">
            <w:pPr>
              <w:tabs>
                <w:tab w:val="decimal" w:pos="15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9469F" w14:textId="77777777" w:rsidR="00E92A83" w:rsidRPr="00CA3805" w:rsidRDefault="002D10F1" w:rsidP="00B75E26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57C72F61" w14:textId="77777777" w:rsidR="00E92A83" w:rsidRPr="00CA3805" w:rsidRDefault="002D10F1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94</w:t>
            </w:r>
          </w:p>
        </w:tc>
      </w:tr>
    </w:tbl>
    <w:p w14:paraId="130FFDCC" w14:textId="77777777" w:rsidR="005C5D46" w:rsidRDefault="005C5D46"/>
    <w:sectPr w:rsidR="005C5D46" w:rsidSect="002257C1">
      <w:pgSz w:w="12240" w:h="15840"/>
      <w:pgMar w:top="1440" w:right="1440" w:bottom="1440" w:left="1440" w:header="720" w:footer="720" w:gutter="0"/>
      <w:pgNumType w:start="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9B0A73"/>
    <w:multiLevelType w:val="hybridMultilevel"/>
    <w:tmpl w:val="EB5A9038"/>
    <w:lvl w:ilvl="0" w:tplc="7ED2A0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E700C82" w:tentative="1">
      <w:start w:val="1"/>
      <w:numFmt w:val="lowerLetter"/>
      <w:lvlText w:val="%2."/>
      <w:lvlJc w:val="left"/>
      <w:pPr>
        <w:ind w:left="1440" w:hanging="360"/>
      </w:pPr>
    </w:lvl>
    <w:lvl w:ilvl="2" w:tplc="2A1A89EE" w:tentative="1">
      <w:start w:val="1"/>
      <w:numFmt w:val="lowerRoman"/>
      <w:lvlText w:val="%3."/>
      <w:lvlJc w:val="right"/>
      <w:pPr>
        <w:ind w:left="2160" w:hanging="180"/>
      </w:pPr>
    </w:lvl>
    <w:lvl w:ilvl="3" w:tplc="D752F05A" w:tentative="1">
      <w:start w:val="1"/>
      <w:numFmt w:val="decimal"/>
      <w:lvlText w:val="%4."/>
      <w:lvlJc w:val="left"/>
      <w:pPr>
        <w:ind w:left="2880" w:hanging="360"/>
      </w:pPr>
    </w:lvl>
    <w:lvl w:ilvl="4" w:tplc="521EDAC2" w:tentative="1">
      <w:start w:val="1"/>
      <w:numFmt w:val="lowerLetter"/>
      <w:lvlText w:val="%5."/>
      <w:lvlJc w:val="left"/>
      <w:pPr>
        <w:ind w:left="3600" w:hanging="360"/>
      </w:pPr>
    </w:lvl>
    <w:lvl w:ilvl="5" w:tplc="CE52D58A" w:tentative="1">
      <w:start w:val="1"/>
      <w:numFmt w:val="lowerRoman"/>
      <w:lvlText w:val="%6."/>
      <w:lvlJc w:val="right"/>
      <w:pPr>
        <w:ind w:left="4320" w:hanging="180"/>
      </w:pPr>
    </w:lvl>
    <w:lvl w:ilvl="6" w:tplc="9F2E2E84" w:tentative="1">
      <w:start w:val="1"/>
      <w:numFmt w:val="decimal"/>
      <w:lvlText w:val="%7."/>
      <w:lvlJc w:val="left"/>
      <w:pPr>
        <w:ind w:left="5040" w:hanging="360"/>
      </w:pPr>
    </w:lvl>
    <w:lvl w:ilvl="7" w:tplc="DD64D3C0" w:tentative="1">
      <w:start w:val="1"/>
      <w:numFmt w:val="lowerLetter"/>
      <w:lvlText w:val="%8."/>
      <w:lvlJc w:val="left"/>
      <w:pPr>
        <w:ind w:left="5760" w:hanging="360"/>
      </w:pPr>
    </w:lvl>
    <w:lvl w:ilvl="8" w:tplc="F050C28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D46"/>
    <w:rsid w:val="002D10F1"/>
    <w:rsid w:val="005C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7370A"/>
  <w15:docId w15:val="{3E54A4BA-A43F-4BB3-82B9-3F15E7F83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71776"/>
    <w:rPr>
      <w:rFonts w:ascii="Helvetica" w:hAnsi="Helvetica" w:cs="Times New Roman"/>
      <w:sz w:val="18"/>
      <w:szCs w:val="18"/>
    </w:rPr>
  </w:style>
  <w:style w:type="paragraph" w:customStyle="1" w:styleId="p2">
    <w:name w:val="p2"/>
    <w:basedOn w:val="Normal"/>
    <w:rsid w:val="00C71776"/>
    <w:pPr>
      <w:spacing w:line="240" w:lineRule="atLeast"/>
      <w:ind w:left="45"/>
      <w:jc w:val="center"/>
    </w:pPr>
    <w:rPr>
      <w:rFonts w:ascii="Arial" w:hAnsi="Arial" w:cs="Arial"/>
      <w:color w:val="010204"/>
      <w:sz w:val="23"/>
      <w:szCs w:val="23"/>
    </w:rPr>
  </w:style>
  <w:style w:type="paragraph" w:customStyle="1" w:styleId="p3">
    <w:name w:val="p3"/>
    <w:basedOn w:val="Normal"/>
    <w:rsid w:val="00C71776"/>
    <w:rPr>
      <w:rFonts w:ascii="Times New Roman" w:hAnsi="Times New Roman" w:cs="Times New Roman"/>
      <w:sz w:val="18"/>
      <w:szCs w:val="18"/>
    </w:rPr>
  </w:style>
  <w:style w:type="paragraph" w:customStyle="1" w:styleId="p4">
    <w:name w:val="p4"/>
    <w:basedOn w:val="Normal"/>
    <w:rsid w:val="00C71776"/>
    <w:pPr>
      <w:spacing w:line="240" w:lineRule="atLeast"/>
      <w:ind w:left="45"/>
      <w:jc w:val="center"/>
    </w:pPr>
    <w:rPr>
      <w:rFonts w:ascii="Arial" w:hAnsi="Arial" w:cs="Arial"/>
      <w:color w:val="315D73"/>
      <w:sz w:val="18"/>
      <w:szCs w:val="18"/>
    </w:rPr>
  </w:style>
  <w:style w:type="paragraph" w:customStyle="1" w:styleId="p5">
    <w:name w:val="p5"/>
    <w:basedOn w:val="Normal"/>
    <w:rsid w:val="00C71776"/>
    <w:pPr>
      <w:spacing w:line="240" w:lineRule="atLeast"/>
      <w:ind w:left="45"/>
    </w:pPr>
    <w:rPr>
      <w:rFonts w:ascii="Arial" w:hAnsi="Arial" w:cs="Arial"/>
      <w:color w:val="315D73"/>
      <w:sz w:val="18"/>
      <w:szCs w:val="18"/>
    </w:rPr>
  </w:style>
  <w:style w:type="paragraph" w:customStyle="1" w:styleId="p6">
    <w:name w:val="p6"/>
    <w:basedOn w:val="Normal"/>
    <w:rsid w:val="00C71776"/>
    <w:pPr>
      <w:spacing w:line="240" w:lineRule="atLeast"/>
      <w:ind w:left="45"/>
      <w:jc w:val="right"/>
    </w:pPr>
    <w:rPr>
      <w:rFonts w:ascii="Arial" w:hAnsi="Arial" w:cs="Arial"/>
      <w:color w:val="010204"/>
      <w:sz w:val="18"/>
      <w:szCs w:val="18"/>
    </w:rPr>
  </w:style>
  <w:style w:type="paragraph" w:customStyle="1" w:styleId="p7">
    <w:name w:val="p7"/>
    <w:basedOn w:val="Normal"/>
    <w:rsid w:val="00C71776"/>
    <w:pPr>
      <w:spacing w:line="300" w:lineRule="atLeast"/>
    </w:pPr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F23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4F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F5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F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F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F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4F56"/>
  </w:style>
  <w:style w:type="paragraph" w:styleId="BalloonText">
    <w:name w:val="Balloon Text"/>
    <w:basedOn w:val="Normal"/>
    <w:link w:val="BalloonTextChar"/>
    <w:uiPriority w:val="99"/>
    <w:semiHidden/>
    <w:unhideWhenUsed/>
    <w:rsid w:val="00834F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F5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62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2C4"/>
  </w:style>
  <w:style w:type="paragraph" w:styleId="Footer">
    <w:name w:val="footer"/>
    <w:basedOn w:val="Normal"/>
    <w:link w:val="FooterChar"/>
    <w:uiPriority w:val="99"/>
    <w:unhideWhenUsed/>
    <w:rsid w:val="00C762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2C4"/>
  </w:style>
  <w:style w:type="paragraph" w:styleId="ListParagraph">
    <w:name w:val="List Paragraph"/>
    <w:basedOn w:val="Normal"/>
    <w:uiPriority w:val="34"/>
    <w:qFormat/>
    <w:rsid w:val="002257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BC</Company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eibel</dc:creator>
  <cp:lastModifiedBy>chn off32</cp:lastModifiedBy>
  <cp:revision>4</cp:revision>
  <dcterms:created xsi:type="dcterms:W3CDTF">2021-01-06T15:49:00Z</dcterms:created>
  <dcterms:modified xsi:type="dcterms:W3CDTF">2021-04-30T06:17:00Z</dcterms:modified>
</cp:coreProperties>
</file>